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2679"/>
        <w:gridCol w:w="1163"/>
        <w:gridCol w:w="874"/>
      </w:tblGrid>
      <w:tr>
        <w:trPr>
          <w:trHeight w:val="300" w:hRule="atLeast"/>
        </w:trPr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/>
              </w:rPr>
              <w:t>Taxon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/>
              </w:rPr>
              <w:t>Voucher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sz w:val="16"/>
                <w:szCs w:val="16"/>
                <w:lang w:val="en-US"/>
              </w:rPr>
              <w:t>Bacteria</w:t>
            </w:r>
          </w:p>
        </w:tc>
      </w:tr>
      <w:tr>
        <w:trPr>
          <w:trHeight w:val="300" w:hRule="atLeast"/>
        </w:trPr>
        <w:tc>
          <w:tcPr>
            <w:tcW w:w="2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Afrocanthium gilfillanii</w:t>
            </w:r>
          </w:p>
        </w:tc>
        <w:tc>
          <w:tcPr>
            <w:tcW w:w="2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32 (BR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Afrocanthium lactescen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Kuchar 2300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Afrocanthium mundian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3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Afrocanthium mundian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8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Bullockia pseudoset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idgood et al 495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Bullockia set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urrows &amp; Burrows 10350 (BNRH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wazil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Bullockia set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6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Bullockia set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9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anthium ciliat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urrows 6259 (BNRH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anthium ciliat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2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anthium ciliat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8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anthium coromandelic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ndreasen 36 (UPS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anthium glauc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Kuchar 1741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anthium inerme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35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anthium kuntzean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4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anthium kuntzean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5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anthium spinos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8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anthium suberos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urrows &amp; Burrows 9858 (BNRH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uviera acut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80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uviera angolensis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ssp </w:t>
            </w:r>
            <w:r>
              <w:rPr>
                <w:rFonts w:eastAsia="Times New Roman"/>
                <w:i/>
                <w:sz w:val="16"/>
                <w:szCs w:val="16"/>
                <w:lang w:val="en-US"/>
              </w:rPr>
              <w:t>latior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Amsini 9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.R.Congo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uviera long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71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uviera physinode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hatrou 57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uviera physinode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41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uviera schlieben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urrows &amp; Burrows 9839 (BNRH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uviera semse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urrows &amp; Burrows 11303 (BNRH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uviera subul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00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Cuviera subul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86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ancylanth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10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cienkowsk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58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fuchsioide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08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homble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101674-73 (NBGB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homble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homble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homble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homble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3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homble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5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homble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5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homble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9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salictari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laisse 1349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stenophylla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ssp </w:t>
            </w:r>
            <w:r>
              <w:rPr>
                <w:rFonts w:eastAsia="Times New Roman"/>
                <w:i/>
                <w:sz w:val="16"/>
                <w:szCs w:val="16"/>
                <w:lang w:val="en-US"/>
              </w:rPr>
              <w:t>odor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ovett 226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tetraquet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2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triphyll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2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a verdick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chaijes 150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ella stigmatolob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33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Fadogiella stigmatolob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illett 1740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Globulostylis leniochlamy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448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Globulostylis minor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87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Globulostylis rammelooan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54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Globulostylis rammelooan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Sonké et al 465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Globulostylis rammelooan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Sonké et al 467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Globulostylis rammelooan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Sonké et al 471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Globulostylis robbrechtian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Sonké et al 4868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Globulostylis uncinul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11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Globulostylis uncinul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33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Ixora finlaysonian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Van Caekenberghe 5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Keetia gueinz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9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Keetia gueinz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2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Keetia gueinz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1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Keetia gueinz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25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Keetia gueinz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30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Keetia venos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urrows &amp; Burrows 10007 (BNRH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Keetia venos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26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Multidentia crass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085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Multidentia crass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23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Multidentia dichrophyll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94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eponidium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 Block et al 248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lectroniella arm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5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lectroniella arm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65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lectroniella arm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7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lectroniella arm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55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lectroniella arm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6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seudomussaenda flav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Van Caekenberghe 6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sydrax fragrantissim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6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sydrax kraussioide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285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sydrax kraussioide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97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sydrax livid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sydrax livid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6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sydrax locuple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8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sydrax obov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88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sydrax obov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2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sydrax parv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345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ygmaeothamnus chamaedendr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4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ygmaeothamnus zeyher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32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ygmaeothamnus zeyher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ygmaeothamnus zeyher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58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ygmaeothamnus zeyheri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var </w:t>
            </w:r>
            <w:r>
              <w:rPr>
                <w:rFonts w:eastAsia="Times New Roman"/>
                <w:i/>
                <w:sz w:val="16"/>
                <w:szCs w:val="16"/>
                <w:lang w:val="en-US"/>
              </w:rPr>
              <w:t>rogers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66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yrostria bibracte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urrows &amp; Burrows 10784 (BNRH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yrostria hystrix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9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yrostria hystrix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7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Pyrostria serpentin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 Block et al 242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azafimandimbisonia humbloti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osh et al 26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obynsia glabr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Hall &amp; Amponsah 46545 (K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membranace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achenaud et al 73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monanth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Niyongabo 5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urundi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neglec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958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neglec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96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neglec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305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neglec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305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rub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54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umbellulata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94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umbellul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294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umbellul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308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umbellul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312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Rytigynia umbellula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achenaud et al 85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agresti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joly 82/39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bowkeri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3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cinerascen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0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cinerascen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44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discolor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Bidgood et al 609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dryadum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8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879A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879B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879C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879D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1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3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38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5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6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0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infaust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7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lasianth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0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lasianth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6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latifolia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6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latifoli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7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latifoli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14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macrocalyx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68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macrocalyx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71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macrocalyx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11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madagascariensi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18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micropyren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5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micropyren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92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pallidiflora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Ntemi Sallu et al 30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parvifolia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65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pygmae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66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pygmae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sein et al 726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pygmae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6A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pygmae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6B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pygmae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8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pygmae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4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randii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 ssp </w:t>
            </w:r>
            <w:r>
              <w:rPr>
                <w:rFonts w:eastAsia="Times New Roman"/>
                <w:i/>
                <w:sz w:val="16"/>
                <w:szCs w:val="16"/>
                <w:lang w:val="en-US"/>
              </w:rPr>
              <w:t>chartace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98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soutpansbergensi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285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thamnu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ster 10538 (PRE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thamnu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5A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thamnu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maire &amp; Verstraete 25B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thamnu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eyn 1835 (PRE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a tr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emaire &amp; Verstraete 53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chloranth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63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chloranth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65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chloranth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318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chloranth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achenaud et al 662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chloranth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achenaud et al 81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chloranth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Lachenaud et al 827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discolor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Jongkind 7887 (WAG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laxiflor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achenaud et al 68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nigeric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Jongkind 3089 (WAG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nigrican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1574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olacifoli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415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ruf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6"/>
                <w:szCs w:val="16"/>
                <w:lang w:val="en-US"/>
              </w:rPr>
              <w:t>Dessein et al 2310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ruf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achenaud et al 1119 (BR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spinosa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erello et al 1494 (K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vanguerioide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Jongkind 7855 (WAG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ella vanguerioides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Kpadeyeah 10 (WAG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US"/>
              </w:rPr>
              <w:t>Vangueriopsis shimbaensis</w:t>
            </w:r>
          </w:p>
        </w:tc>
        <w:tc>
          <w:tcPr>
            <w:tcW w:w="2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uke 8316 (UPS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?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3:41:00Z</dcterms:created>
  <dc:creator>Author</dc:creator>
  <dc:description/>
  <cp:keywords/>
  <dc:language>en-US</dc:language>
  <cp:lastModifiedBy>Author</cp:lastModifiedBy>
  <cp:lastPrinted>2012-08-28T14:04:00Z</cp:lastPrinted>
  <dcterms:modified xsi:type="dcterms:W3CDTF">2012-12-03T13:10:00Z</dcterms:modified>
  <cp:revision>98</cp:revision>
  <dc:subject/>
  <dc:title/>
</cp:coreProperties>
</file>